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272" w:type="dxa"/>
        <w:tblLook w:val="04A0" w:firstRow="1" w:lastRow="0" w:firstColumn="1" w:lastColumn="0" w:noHBand="0" w:noVBand="1"/>
      </w:tblPr>
      <w:tblGrid>
        <w:gridCol w:w="2268"/>
        <w:gridCol w:w="142"/>
        <w:gridCol w:w="2715"/>
        <w:gridCol w:w="2090"/>
        <w:gridCol w:w="2254"/>
        <w:gridCol w:w="803"/>
      </w:tblGrid>
      <w:tr w:rsidR="009423CC" w:rsidRPr="009423CC" w:rsidTr="009423CC">
        <w:trPr>
          <w:trHeight w:val="630"/>
        </w:trPr>
        <w:tc>
          <w:tcPr>
            <w:tcW w:w="1027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23CC" w:rsidRDefault="009423CC" w:rsidP="009423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942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able </w:t>
            </w:r>
            <w:r w:rsidR="00733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</w:t>
            </w:r>
            <w:r w:rsidRPr="00942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3.  </w:t>
            </w:r>
            <w:r w:rsidRPr="00942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br/>
              <w:t>Primer and probe</w:t>
            </w:r>
            <w:r w:rsidR="00DA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42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set locations on mRNA and </w:t>
            </w:r>
            <w:r w:rsidR="00DA4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OARv3.1 </w:t>
            </w:r>
            <w:r w:rsidRPr="00942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genomic sequences of </w:t>
            </w:r>
            <w:r w:rsidRPr="009423C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LOX15</w:t>
            </w:r>
            <w:r w:rsidRPr="00942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and </w:t>
            </w:r>
            <w:r w:rsidRPr="009423C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IL13</w:t>
            </w:r>
          </w:p>
          <w:p w:rsidR="009423CC" w:rsidRPr="009423CC" w:rsidRDefault="009423CC" w:rsidP="00942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9423CC" w:rsidRPr="009423CC" w:rsidTr="009423CC">
        <w:trPr>
          <w:gridAfter w:val="1"/>
          <w:wAfter w:w="803" w:type="dxa"/>
          <w:trHeight w:val="397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3CC" w:rsidRPr="009423CC" w:rsidRDefault="009423CC" w:rsidP="009423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423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  <w:r w:rsidRPr="009423C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ALOX15</w:t>
            </w:r>
          </w:p>
        </w:tc>
        <w:tc>
          <w:tcPr>
            <w:tcW w:w="28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3CC" w:rsidRPr="009423CC" w:rsidRDefault="009423CC" w:rsidP="009423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423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23CC" w:rsidRPr="009423CC" w:rsidRDefault="009423CC" w:rsidP="009423CC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9423C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NM_174501.2</w:t>
            </w:r>
            <w:r w:rsidRPr="009423C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23CC" w:rsidRPr="009423CC" w:rsidRDefault="009423CC" w:rsidP="009423CC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5F08C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NC_019468.1</w:t>
            </w:r>
            <w:r w:rsidR="00504F1D" w:rsidRPr="005F08C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</w:tr>
      <w:tr w:rsidR="009423CC" w:rsidRPr="009423CC" w:rsidTr="003C68C1">
        <w:trPr>
          <w:gridAfter w:val="1"/>
          <w:wAfter w:w="803" w:type="dxa"/>
          <w:trHeight w:val="31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3CC" w:rsidRPr="009423CC" w:rsidRDefault="009423CC" w:rsidP="003C68C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9423C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Exon 9</w:t>
            </w:r>
          </w:p>
        </w:tc>
        <w:tc>
          <w:tcPr>
            <w:tcW w:w="2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3CC" w:rsidRPr="009423CC" w:rsidRDefault="009423CC" w:rsidP="003C68C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3CC" w:rsidRPr="009423CC" w:rsidRDefault="009423CC" w:rsidP="003C68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423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68 - 1258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3CC" w:rsidRPr="009423CC" w:rsidRDefault="009423CC" w:rsidP="003C68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423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326237 - 26326327</w:t>
            </w:r>
          </w:p>
        </w:tc>
      </w:tr>
      <w:tr w:rsidR="009423CC" w:rsidRPr="009423CC" w:rsidTr="003C68C1">
        <w:trPr>
          <w:gridAfter w:val="1"/>
          <w:wAfter w:w="803" w:type="dxa"/>
          <w:trHeight w:val="31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3CC" w:rsidRPr="009423CC" w:rsidRDefault="009423CC" w:rsidP="003C68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423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f</w:t>
            </w:r>
          </w:p>
        </w:tc>
        <w:tc>
          <w:tcPr>
            <w:tcW w:w="2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3CC" w:rsidRPr="009423CC" w:rsidRDefault="009423CC" w:rsidP="003C68C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9423CC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TCCACACCTGCGATACACCA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3CC" w:rsidRPr="009423CC" w:rsidRDefault="009423CC" w:rsidP="003C68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423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78 - 1197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3CC" w:rsidRPr="009423CC" w:rsidRDefault="009423CC" w:rsidP="003C68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423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326247 - 26326266</w:t>
            </w:r>
          </w:p>
        </w:tc>
      </w:tr>
      <w:tr w:rsidR="009423CC" w:rsidRPr="009423CC" w:rsidTr="003C68C1">
        <w:trPr>
          <w:gridAfter w:val="1"/>
          <w:wAfter w:w="803" w:type="dxa"/>
          <w:trHeight w:val="31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3CC" w:rsidRPr="009423CC" w:rsidRDefault="009423CC" w:rsidP="003C68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423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r</w:t>
            </w:r>
          </w:p>
        </w:tc>
        <w:tc>
          <w:tcPr>
            <w:tcW w:w="2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3CC" w:rsidRPr="009423CC" w:rsidRDefault="009423CC" w:rsidP="003C68C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9423CC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GAAGACTCCCTTGTCAGCGA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3CC" w:rsidRPr="009423CC" w:rsidRDefault="009423CC" w:rsidP="003C68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423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31 - 1249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3CC" w:rsidRPr="009423CC" w:rsidRDefault="009423CC" w:rsidP="003C68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423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326300 - 26326319</w:t>
            </w:r>
          </w:p>
        </w:tc>
      </w:tr>
      <w:tr w:rsidR="009423CC" w:rsidRPr="009423CC" w:rsidTr="003C68C1">
        <w:trPr>
          <w:gridAfter w:val="1"/>
          <w:wAfter w:w="803" w:type="dxa"/>
          <w:trHeight w:val="31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23CC" w:rsidRPr="009423CC" w:rsidRDefault="009423CC" w:rsidP="003C68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423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be set 14724110</w:t>
            </w:r>
          </w:p>
        </w:tc>
        <w:tc>
          <w:tcPr>
            <w:tcW w:w="2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3CC" w:rsidRPr="009423CC" w:rsidRDefault="009423CC" w:rsidP="003C68C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3CC" w:rsidRPr="009423CC" w:rsidRDefault="009423CC" w:rsidP="003C68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423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98 - 1255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3CC" w:rsidRPr="009423CC" w:rsidRDefault="009423CC" w:rsidP="003C68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423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326300 - 26326291</w:t>
            </w:r>
          </w:p>
        </w:tc>
      </w:tr>
      <w:tr w:rsidR="009423CC" w:rsidRPr="009423CC" w:rsidTr="003C68C1">
        <w:trPr>
          <w:gridAfter w:val="1"/>
          <w:wAfter w:w="803" w:type="dxa"/>
          <w:trHeight w:val="31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3CC" w:rsidRPr="009423CC" w:rsidRDefault="009423CC" w:rsidP="003C68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3CC" w:rsidRPr="009423CC" w:rsidRDefault="009423CC" w:rsidP="003C68C1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3CC" w:rsidRPr="009423CC" w:rsidRDefault="009423CC" w:rsidP="003C68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3CC" w:rsidRPr="009423CC" w:rsidRDefault="009423CC" w:rsidP="003C68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9423CC" w:rsidRPr="009423CC" w:rsidTr="003C68C1">
        <w:trPr>
          <w:gridAfter w:val="1"/>
          <w:wAfter w:w="803" w:type="dxa"/>
          <w:trHeight w:val="31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3CC" w:rsidRPr="009423CC" w:rsidRDefault="009423CC" w:rsidP="003C68C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9423C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Exon 14</w:t>
            </w:r>
          </w:p>
        </w:tc>
        <w:tc>
          <w:tcPr>
            <w:tcW w:w="2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3CC" w:rsidRPr="009423CC" w:rsidRDefault="009423CC" w:rsidP="003C68C1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3CC" w:rsidRPr="009423CC" w:rsidRDefault="009423CC" w:rsidP="003C68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423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78 - 2386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3CC" w:rsidRPr="009423CC" w:rsidRDefault="009423CC" w:rsidP="003C68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423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327916 - 26328485</w:t>
            </w:r>
          </w:p>
        </w:tc>
      </w:tr>
      <w:tr w:rsidR="009423CC" w:rsidRPr="009423CC" w:rsidTr="003C68C1">
        <w:trPr>
          <w:gridAfter w:val="1"/>
          <w:wAfter w:w="803" w:type="dxa"/>
          <w:trHeight w:val="31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3CC" w:rsidRPr="009423CC" w:rsidRDefault="009423CC" w:rsidP="003C68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423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f</w:t>
            </w:r>
          </w:p>
        </w:tc>
        <w:tc>
          <w:tcPr>
            <w:tcW w:w="2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3CC" w:rsidRPr="009423CC" w:rsidRDefault="009423CC" w:rsidP="003C68C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9423CC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GAAGTTCAGGGAGGAGCTGG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3CC" w:rsidRPr="009423CC" w:rsidRDefault="009423CC" w:rsidP="003C68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423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80 - 1899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3CC" w:rsidRPr="009423CC" w:rsidRDefault="009423CC" w:rsidP="003C68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423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327979 - 26327998</w:t>
            </w:r>
          </w:p>
        </w:tc>
      </w:tr>
      <w:tr w:rsidR="009423CC" w:rsidRPr="009423CC" w:rsidTr="003C68C1">
        <w:trPr>
          <w:gridAfter w:val="1"/>
          <w:wAfter w:w="803" w:type="dxa"/>
          <w:trHeight w:val="31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3CC" w:rsidRPr="009423CC" w:rsidRDefault="009423CC" w:rsidP="003C68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423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r</w:t>
            </w:r>
          </w:p>
        </w:tc>
        <w:tc>
          <w:tcPr>
            <w:tcW w:w="2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3CC" w:rsidRPr="009423CC" w:rsidRDefault="009423CC" w:rsidP="003C68C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9423CC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CAGGTATTCGTAGGGCCAGT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3CC" w:rsidRPr="009423CC" w:rsidRDefault="009423CC" w:rsidP="003C68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423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42 - 1961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3CC" w:rsidRPr="009423CC" w:rsidRDefault="009423CC" w:rsidP="003C68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423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328040 - 26328060</w:t>
            </w:r>
          </w:p>
        </w:tc>
      </w:tr>
      <w:tr w:rsidR="009423CC" w:rsidRPr="009423CC" w:rsidTr="003C68C1">
        <w:trPr>
          <w:gridAfter w:val="1"/>
          <w:wAfter w:w="803" w:type="dxa"/>
          <w:trHeight w:val="31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23CC" w:rsidRPr="009423CC" w:rsidRDefault="009423CC" w:rsidP="003C68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423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be set 14724105</w:t>
            </w:r>
          </w:p>
        </w:tc>
        <w:tc>
          <w:tcPr>
            <w:tcW w:w="2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3CC" w:rsidRPr="009423CC" w:rsidRDefault="009423CC" w:rsidP="003C68C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3CC" w:rsidRPr="009423CC" w:rsidRDefault="009423CC" w:rsidP="003C68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423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70 - 1994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3CC" w:rsidRPr="009423CC" w:rsidRDefault="009423CC" w:rsidP="003C68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423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328093 - 23628118</w:t>
            </w:r>
          </w:p>
        </w:tc>
      </w:tr>
      <w:tr w:rsidR="009423CC" w:rsidRPr="009423CC" w:rsidTr="005F08C7">
        <w:trPr>
          <w:gridAfter w:val="1"/>
          <w:wAfter w:w="803" w:type="dxa"/>
          <w:trHeight w:val="397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3CC" w:rsidRPr="009423CC" w:rsidRDefault="009423CC" w:rsidP="009423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423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  <w:r w:rsidRPr="009423C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IL13</w:t>
            </w:r>
          </w:p>
        </w:tc>
        <w:tc>
          <w:tcPr>
            <w:tcW w:w="28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3CC" w:rsidRPr="009423CC" w:rsidRDefault="009423CC" w:rsidP="009423C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423CC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3CC" w:rsidRPr="009423CC" w:rsidRDefault="009423CC" w:rsidP="009423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08C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N</w:t>
            </w:r>
            <w:r w:rsidRPr="009423C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M_001082594.1</w:t>
            </w:r>
            <w:r w:rsidRPr="009423C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3CC" w:rsidRPr="009423CC" w:rsidRDefault="009423CC" w:rsidP="009423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08C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NC_019462.1</w:t>
            </w:r>
            <w:r w:rsidR="00504F1D" w:rsidRPr="005F08C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</w:tr>
      <w:tr w:rsidR="009423CC" w:rsidRPr="009423CC" w:rsidTr="003C68C1">
        <w:trPr>
          <w:gridAfter w:val="1"/>
          <w:wAfter w:w="803" w:type="dxa"/>
          <w:trHeight w:val="39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3CC" w:rsidRPr="009423CC" w:rsidRDefault="009423CC" w:rsidP="003C68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423C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Exon 1</w:t>
            </w:r>
          </w:p>
        </w:tc>
        <w:tc>
          <w:tcPr>
            <w:tcW w:w="2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3CC" w:rsidRPr="009423CC" w:rsidRDefault="009423CC" w:rsidP="003C68C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23CC" w:rsidRPr="009423CC" w:rsidRDefault="009423CC" w:rsidP="003C68C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423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- 187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23CC" w:rsidRPr="009423CC" w:rsidRDefault="009423CC" w:rsidP="003C68C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423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264712 - 19254575</w:t>
            </w:r>
          </w:p>
        </w:tc>
      </w:tr>
      <w:tr w:rsidR="009423CC" w:rsidRPr="009423CC" w:rsidTr="003C68C1">
        <w:trPr>
          <w:gridAfter w:val="1"/>
          <w:wAfter w:w="803" w:type="dxa"/>
          <w:trHeight w:val="31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3CC" w:rsidRPr="009423CC" w:rsidRDefault="009423CC" w:rsidP="003C68C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9423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f</w:t>
            </w:r>
          </w:p>
        </w:tc>
        <w:tc>
          <w:tcPr>
            <w:tcW w:w="2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3CC" w:rsidRPr="009423CC" w:rsidRDefault="009423CC" w:rsidP="003C68C1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423CC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CTCCATGGCGCTCTTCTTGA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3CC" w:rsidRPr="009423CC" w:rsidRDefault="009423CC" w:rsidP="003C68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423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1 - 70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3CC" w:rsidRPr="009423CC" w:rsidRDefault="009423CC" w:rsidP="003C68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423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264705 - 19264868</w:t>
            </w:r>
          </w:p>
        </w:tc>
      </w:tr>
      <w:tr w:rsidR="009423CC" w:rsidRPr="009423CC" w:rsidTr="003C68C1">
        <w:trPr>
          <w:gridAfter w:val="1"/>
          <w:wAfter w:w="803" w:type="dxa"/>
          <w:trHeight w:val="31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3CC" w:rsidRPr="009423CC" w:rsidRDefault="009423CC" w:rsidP="003C68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423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f</w:t>
            </w:r>
          </w:p>
        </w:tc>
        <w:tc>
          <w:tcPr>
            <w:tcW w:w="2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3CC" w:rsidRPr="009423CC" w:rsidRDefault="009423CC" w:rsidP="003C68C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9423CC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AGAGGAAGGCACAGGGTTTG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3CC" w:rsidRPr="009423CC" w:rsidRDefault="009423CC" w:rsidP="003C68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423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3 - 132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3CC" w:rsidRPr="009423CC" w:rsidRDefault="009423CC" w:rsidP="003C68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423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264624 - 19264643</w:t>
            </w:r>
          </w:p>
        </w:tc>
      </w:tr>
      <w:tr w:rsidR="009423CC" w:rsidRPr="009423CC" w:rsidTr="003C68C1">
        <w:trPr>
          <w:gridAfter w:val="1"/>
          <w:wAfter w:w="803" w:type="dxa"/>
          <w:trHeight w:val="31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3CC" w:rsidRPr="009423CC" w:rsidRDefault="009423CC" w:rsidP="003C68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423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be set 14836731</w:t>
            </w:r>
          </w:p>
        </w:tc>
        <w:tc>
          <w:tcPr>
            <w:tcW w:w="2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3CC" w:rsidRPr="009423CC" w:rsidRDefault="009423CC" w:rsidP="003C68C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3CC" w:rsidRPr="009423CC" w:rsidRDefault="009423CC" w:rsidP="003C68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423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 - 181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3CC" w:rsidRPr="009423CC" w:rsidRDefault="009423CC" w:rsidP="003C68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423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264712 - 19264575</w:t>
            </w:r>
          </w:p>
        </w:tc>
      </w:tr>
      <w:tr w:rsidR="009423CC" w:rsidRPr="009423CC" w:rsidTr="003C68C1">
        <w:trPr>
          <w:gridAfter w:val="1"/>
          <w:wAfter w:w="803" w:type="dxa"/>
          <w:trHeight w:val="31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23CC" w:rsidRPr="009423CC" w:rsidRDefault="009423CC" w:rsidP="003C68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3CC" w:rsidRPr="009423CC" w:rsidRDefault="009423CC" w:rsidP="003C68C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3CC" w:rsidRPr="009423CC" w:rsidRDefault="009423CC" w:rsidP="003C68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3CC" w:rsidRPr="009423CC" w:rsidRDefault="009423CC" w:rsidP="003C68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9423CC" w:rsidRPr="009423CC" w:rsidTr="003C68C1">
        <w:trPr>
          <w:gridAfter w:val="1"/>
          <w:wAfter w:w="803" w:type="dxa"/>
          <w:trHeight w:val="31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3CC" w:rsidRPr="009423CC" w:rsidRDefault="009423CC" w:rsidP="003C68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423C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Exon 4</w:t>
            </w:r>
          </w:p>
        </w:tc>
        <w:tc>
          <w:tcPr>
            <w:tcW w:w="2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3CC" w:rsidRPr="009423CC" w:rsidRDefault="009423CC" w:rsidP="003C68C1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3CC" w:rsidRPr="009423CC" w:rsidRDefault="009423CC" w:rsidP="003C68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423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4 - 1291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3CC" w:rsidRPr="009423CC" w:rsidRDefault="009423CC" w:rsidP="003C68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423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262813 - 19261902</w:t>
            </w:r>
          </w:p>
        </w:tc>
      </w:tr>
      <w:tr w:rsidR="009423CC" w:rsidRPr="009423CC" w:rsidTr="003C68C1">
        <w:trPr>
          <w:gridAfter w:val="1"/>
          <w:wAfter w:w="803" w:type="dxa"/>
          <w:trHeight w:val="31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3CC" w:rsidRPr="009423CC" w:rsidRDefault="009423CC" w:rsidP="003C68C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423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f</w:t>
            </w:r>
          </w:p>
        </w:tc>
        <w:tc>
          <w:tcPr>
            <w:tcW w:w="2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3CC" w:rsidRPr="009423CC" w:rsidRDefault="009423CC" w:rsidP="003C68C1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423CC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GCCCAGGCACATTCCTTCTT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3CC" w:rsidRPr="009423CC" w:rsidRDefault="009423CC" w:rsidP="003C68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423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24 - 843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3CC" w:rsidRPr="009423CC" w:rsidRDefault="009423CC" w:rsidP="003C68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423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262371 - 19262352</w:t>
            </w:r>
          </w:p>
        </w:tc>
      </w:tr>
      <w:tr w:rsidR="009423CC" w:rsidRPr="009423CC" w:rsidTr="003C68C1">
        <w:trPr>
          <w:gridAfter w:val="1"/>
          <w:wAfter w:w="803" w:type="dxa"/>
          <w:trHeight w:val="319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3CC" w:rsidRPr="009423CC" w:rsidRDefault="009423CC" w:rsidP="003C68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423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r</w:t>
            </w:r>
          </w:p>
        </w:tc>
        <w:tc>
          <w:tcPr>
            <w:tcW w:w="285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3CC" w:rsidRPr="009423CC" w:rsidRDefault="009423CC" w:rsidP="003C68C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9423CC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GGCAGTAACAGTCCCTCCTAAC</w:t>
            </w:r>
          </w:p>
        </w:tc>
        <w:tc>
          <w:tcPr>
            <w:tcW w:w="2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3CC" w:rsidRPr="009423CC" w:rsidRDefault="009423CC" w:rsidP="003C68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423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97 - 918</w:t>
            </w:r>
          </w:p>
        </w:tc>
        <w:tc>
          <w:tcPr>
            <w:tcW w:w="22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3CC" w:rsidRPr="009423CC" w:rsidRDefault="009423CC" w:rsidP="003C68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423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262277 - 19262298</w:t>
            </w:r>
          </w:p>
        </w:tc>
      </w:tr>
      <w:tr w:rsidR="009423CC" w:rsidRPr="009423CC" w:rsidTr="003C68C1">
        <w:trPr>
          <w:gridAfter w:val="1"/>
          <w:wAfter w:w="803" w:type="dxa"/>
          <w:trHeight w:val="357"/>
        </w:trPr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3CC" w:rsidRPr="009423CC" w:rsidRDefault="009423CC" w:rsidP="003C68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robe set </w:t>
            </w:r>
            <w:r w:rsidRPr="009423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836734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3CC" w:rsidRPr="009423CC" w:rsidRDefault="009423CC" w:rsidP="003C68C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3CC" w:rsidRPr="009423CC" w:rsidRDefault="009423CC" w:rsidP="003C68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423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3</w:t>
            </w:r>
            <w:r w:rsidR="001E2EC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- 1201</w:t>
            </w:r>
            <w:bookmarkStart w:id="0" w:name="_GoBack"/>
            <w:bookmarkEnd w:id="0"/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3CC" w:rsidRPr="009423CC" w:rsidRDefault="009423CC" w:rsidP="003C68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423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262866 - 19262892</w:t>
            </w:r>
          </w:p>
        </w:tc>
      </w:tr>
      <w:tr w:rsidR="009423CC" w:rsidRPr="009423CC" w:rsidTr="009423CC">
        <w:trPr>
          <w:trHeight w:val="345"/>
        </w:trPr>
        <w:tc>
          <w:tcPr>
            <w:tcW w:w="1027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F1D" w:rsidRDefault="00504F1D" w:rsidP="00942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504F1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vertAlign w:val="superscript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vertAlign w:val="superscript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A</w:t>
            </w:r>
            <w:r w:rsidRPr="00504F1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 xml:space="preserve">ccession number, mRNA sequence of </w:t>
            </w:r>
            <w:proofErr w:type="spellStart"/>
            <w:r w:rsidRPr="00504F1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Bos</w:t>
            </w:r>
            <w:proofErr w:type="spellEnd"/>
            <w:r w:rsidRPr="00504F1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 xml:space="preserve"> </w:t>
            </w:r>
            <w:proofErr w:type="spellStart"/>
            <w:r w:rsidRPr="00504F1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taurus</w:t>
            </w:r>
            <w:proofErr w:type="spellEnd"/>
            <w:r w:rsidRPr="00504F1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 xml:space="preserve"> </w:t>
            </w:r>
            <w:r w:rsidRPr="00504F1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0"/>
                <w:lang w:eastAsia="en-GB"/>
              </w:rPr>
              <w:t>ALOX15</w:t>
            </w:r>
            <w:r w:rsidRPr="00504F1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.</w:t>
            </w:r>
          </w:p>
          <w:p w:rsidR="00504F1D" w:rsidRDefault="00504F1D" w:rsidP="009423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0"/>
                <w:lang w:eastAsia="en-GB"/>
              </w:rPr>
            </w:pPr>
            <w:r w:rsidRPr="00504F1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vertAlign w:val="superscript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 xml:space="preserve"> A</w:t>
            </w:r>
            <w:r w:rsidRPr="00504F1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 xml:space="preserve">ccession number, mRNA sequence of </w:t>
            </w:r>
            <w:proofErr w:type="spellStart"/>
            <w:r w:rsidRPr="00504F1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Ovis</w:t>
            </w:r>
            <w:proofErr w:type="spellEnd"/>
            <w:r w:rsidRPr="00504F1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 xml:space="preserve"> </w:t>
            </w:r>
            <w:proofErr w:type="spellStart"/>
            <w:r w:rsidRPr="00504F1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aries</w:t>
            </w:r>
            <w:proofErr w:type="spellEnd"/>
            <w:r w:rsidRPr="00504F1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 xml:space="preserve"> </w:t>
            </w:r>
            <w:r w:rsidRPr="00504F1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0"/>
                <w:lang w:eastAsia="en-GB"/>
              </w:rPr>
              <w:t>IL13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0"/>
                <w:lang w:eastAsia="en-GB"/>
              </w:rPr>
              <w:t>.</w:t>
            </w:r>
          </w:p>
          <w:p w:rsidR="00504F1D" w:rsidRPr="009423CC" w:rsidRDefault="00504F1D" w:rsidP="00942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504F1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vertAlign w:val="superscript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 xml:space="preserve"> Accession number, OARv3.1 genome assembly</w:t>
            </w:r>
          </w:p>
        </w:tc>
      </w:tr>
    </w:tbl>
    <w:p w:rsidR="006C344C" w:rsidRPr="009423CC" w:rsidRDefault="001E2ECA">
      <w:pPr>
        <w:rPr>
          <w:rFonts w:ascii="Arial" w:hAnsi="Arial" w:cs="Arial"/>
          <w:sz w:val="20"/>
          <w:szCs w:val="20"/>
        </w:rPr>
      </w:pPr>
    </w:p>
    <w:sectPr w:rsidR="006C344C" w:rsidRPr="009423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23CC"/>
    <w:rsid w:val="001E2ECA"/>
    <w:rsid w:val="003273D2"/>
    <w:rsid w:val="003C68C1"/>
    <w:rsid w:val="003D5DBB"/>
    <w:rsid w:val="00504F1D"/>
    <w:rsid w:val="005F08C7"/>
    <w:rsid w:val="00733206"/>
    <w:rsid w:val="009423CC"/>
    <w:rsid w:val="00B72A88"/>
    <w:rsid w:val="00DA4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4B37FE-3D2B-426A-8AE5-82756753E4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852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73</Words>
  <Characters>98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1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PKINS John</dc:creator>
  <cp:keywords/>
  <dc:description/>
  <cp:lastModifiedBy>HOPKINS John</cp:lastModifiedBy>
  <cp:revision>8</cp:revision>
  <dcterms:created xsi:type="dcterms:W3CDTF">2015-06-01T14:24:00Z</dcterms:created>
  <dcterms:modified xsi:type="dcterms:W3CDTF">2015-08-07T10:54:00Z</dcterms:modified>
</cp:coreProperties>
</file>